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8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540"/>
        <w:gridCol w:w="1440"/>
      </w:tblGrid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778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540"/>
        <w:gridCol w:w="1440"/>
      </w:tblGrid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luoresc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luorescence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anisotro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anisotropy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No </w:t>
            </w: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TmrA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(EQ)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06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10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TmrA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(EQ)B+AT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01</w:t>
            </w:r>
          </w:p>
        </w:tc>
      </w:tr>
    </w:tbl>
    <w:p w:rsidR="00C67355" w:rsidRPr="004358B9" w:rsidRDefault="00C67355" w:rsidP="00D21361">
      <w:pPr>
        <w:rPr>
          <w:lang w:val="en-GB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1200"/>
        <w:gridCol w:w="501"/>
        <w:gridCol w:w="1134"/>
        <w:gridCol w:w="709"/>
        <w:gridCol w:w="1418"/>
        <w:gridCol w:w="1417"/>
        <w:gridCol w:w="1418"/>
      </w:tblGrid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igure 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log10 AT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22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0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22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</w:tr>
      <w:tr w:rsidR="004358B9" w:rsidRPr="004358B9" w:rsidTr="00886B6A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70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0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log10 AD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200"/>
        <w:gridCol w:w="360"/>
        <w:gridCol w:w="1134"/>
        <w:gridCol w:w="992"/>
        <w:gridCol w:w="1417"/>
        <w:gridCol w:w="1560"/>
        <w:gridCol w:w="1417"/>
      </w:tblGrid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Figure 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00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79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69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9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7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8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69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</w:tr>
      <w:tr w:rsidR="004358B9" w:rsidRPr="004358B9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150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8B9" w:rsidRPr="004358B9" w:rsidRDefault="004358B9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4358B9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587"/>
        <w:gridCol w:w="1559"/>
        <w:gridCol w:w="1418"/>
      </w:tblGrid>
      <w:tr w:rsidR="00E146D1" w:rsidRPr="00E146D1" w:rsidTr="00886B6A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Figure 1 - figure supplement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Peptid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3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94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6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81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10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32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760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73</w:t>
            </w:r>
          </w:p>
        </w:tc>
      </w:tr>
    </w:tbl>
    <w:p w:rsidR="00E146D1" w:rsidRDefault="00E146D1" w:rsidP="00D21361">
      <w:pPr>
        <w:rPr>
          <w:lang w:val="de-DE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200"/>
        <w:gridCol w:w="1200"/>
        <w:gridCol w:w="435"/>
        <w:gridCol w:w="1276"/>
        <w:gridCol w:w="1843"/>
        <w:gridCol w:w="1276"/>
        <w:gridCol w:w="1275"/>
      </w:tblGrid>
      <w:tr w:rsidR="00E146D1" w:rsidRPr="00E146D1" w:rsidTr="00886B6A">
        <w:trPr>
          <w:trHeight w:val="300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Figure 1 - figure supplemen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pep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43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ack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6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E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pep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3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E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ack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93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</w:tbl>
    <w:p w:rsidR="00E146D1" w:rsidRDefault="00E146D1" w:rsidP="00D21361">
      <w:pPr>
        <w:rPr>
          <w:lang w:val="de-DE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200"/>
        <w:gridCol w:w="501"/>
        <w:gridCol w:w="1134"/>
        <w:gridCol w:w="1418"/>
        <w:gridCol w:w="1701"/>
        <w:gridCol w:w="1276"/>
        <w:gridCol w:w="1275"/>
      </w:tblGrid>
      <w:tr w:rsidR="00E146D1" w:rsidRPr="00E146D1" w:rsidTr="00886B6A">
        <w:trPr>
          <w:trHeight w:val="300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Figure 1 - figure supplemen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37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2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ack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1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42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E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ack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27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</w:p>
        </w:tc>
      </w:tr>
    </w:tbl>
    <w:p w:rsidR="00E146D1" w:rsidRDefault="00E146D1" w:rsidP="00D21361">
      <w:pPr>
        <w:rPr>
          <w:lang w:val="de-DE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E146D1" w:rsidRPr="00E146D1" w:rsidTr="00886B6A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Figure 1 - figure supplement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No </w:t>
            </w: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</w:tr>
    </w:tbl>
    <w:p w:rsidR="00E146D1" w:rsidRDefault="00E146D1" w:rsidP="00D21361">
      <w:pPr>
        <w:rPr>
          <w:lang w:val="de-DE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200"/>
        <w:gridCol w:w="501"/>
        <w:gridCol w:w="567"/>
        <w:gridCol w:w="1418"/>
        <w:gridCol w:w="709"/>
        <w:gridCol w:w="1417"/>
        <w:gridCol w:w="1418"/>
        <w:gridCol w:w="1417"/>
      </w:tblGrid>
      <w:tr w:rsidR="00E146D1" w:rsidRPr="00E146D1" w:rsidTr="00886B6A">
        <w:trPr>
          <w:trHeight w:val="30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Figure 1 - figure supplemen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log10 AT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  <w:bookmarkStart w:id="0" w:name="_GoBack"/>
        <w:bookmarkEnd w:id="0"/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3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log10 A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</w:tr>
      <w:tr w:rsidR="00E146D1" w:rsidRPr="00E146D1" w:rsidTr="00886B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6D1" w:rsidRPr="00E146D1" w:rsidRDefault="00E146D1" w:rsidP="00886B6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E146D1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</w:tr>
    </w:tbl>
    <w:p w:rsidR="00E146D1" w:rsidRDefault="00E146D1" w:rsidP="00D21361">
      <w:pPr>
        <w:rPr>
          <w:lang w:val="de-DE"/>
        </w:rPr>
      </w:pPr>
    </w:p>
    <w:p w:rsidR="00E146D1" w:rsidRDefault="00E146D1" w:rsidP="00D21361">
      <w:pPr>
        <w:rPr>
          <w:lang w:val="de-DE"/>
        </w:rPr>
      </w:pPr>
    </w:p>
    <w:sectPr w:rsidR="00E14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5DB6"/>
    <w:rsid w:val="002F14AB"/>
    <w:rsid w:val="004358B9"/>
    <w:rsid w:val="004552DB"/>
    <w:rsid w:val="00601B5E"/>
    <w:rsid w:val="0070130B"/>
    <w:rsid w:val="00733029"/>
    <w:rsid w:val="007E21B3"/>
    <w:rsid w:val="007F4A84"/>
    <w:rsid w:val="00886B6A"/>
    <w:rsid w:val="0091759B"/>
    <w:rsid w:val="00917C85"/>
    <w:rsid w:val="009852E5"/>
    <w:rsid w:val="009D1A48"/>
    <w:rsid w:val="00A017C0"/>
    <w:rsid w:val="00AA1E9E"/>
    <w:rsid w:val="00BC724F"/>
    <w:rsid w:val="00BD687E"/>
    <w:rsid w:val="00C34B93"/>
    <w:rsid w:val="00C67355"/>
    <w:rsid w:val="00D21361"/>
    <w:rsid w:val="00E01EFD"/>
    <w:rsid w:val="00E146D1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3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BC972-205E-46B4-BD93-77C1AE64A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5</cp:revision>
  <cp:lastPrinted>2018-03-25T12:36:00Z</cp:lastPrinted>
  <dcterms:created xsi:type="dcterms:W3CDTF">2020-04-03T12:12:00Z</dcterms:created>
  <dcterms:modified xsi:type="dcterms:W3CDTF">2020-04-03T12:34:00Z</dcterms:modified>
</cp:coreProperties>
</file>